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25B70C" w14:textId="0C00ABD0" w:rsidR="00FE5814" w:rsidRDefault="00FE5814">
      <w:pPr>
        <w:rPr>
          <w:rFonts w:ascii="Times New Roman"/>
          <w:sz w:val="24"/>
        </w:rPr>
      </w:pPr>
      <w:r w:rsidRPr="00FE5814">
        <w:rPr>
          <w:rFonts w:ascii="Times New Roman"/>
          <w:b/>
          <w:bCs/>
          <w:sz w:val="24"/>
        </w:rPr>
        <w:t>Multimedia Appendix 1.</w:t>
      </w:r>
      <w:r w:rsidRPr="00FE5814">
        <w:rPr>
          <w:rFonts w:ascii="Times New Roman"/>
          <w:sz w:val="24"/>
        </w:rPr>
        <w:t xml:space="preserve"> Baseline characteristics of participants with and without secondary SARS-CoV-2 transmission</w:t>
      </w:r>
      <w:r>
        <w:rPr>
          <w:rFonts w:ascii="Times New Roman"/>
          <w:sz w:val="24"/>
        </w:rPr>
        <w:t>.</w:t>
      </w:r>
    </w:p>
    <w:p w14:paraId="3AB0CB5B" w14:textId="77777777" w:rsidR="00FE5814" w:rsidRPr="00FE5814" w:rsidRDefault="00FE5814">
      <w:pPr>
        <w:rPr>
          <w:rFonts w:ascii="Times New Roman"/>
          <w:sz w:val="24"/>
        </w:rPr>
      </w:pPr>
    </w:p>
    <w:tbl>
      <w:tblPr>
        <w:tblW w:w="107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2268"/>
        <w:gridCol w:w="17"/>
        <w:gridCol w:w="2110"/>
        <w:gridCol w:w="2180"/>
        <w:gridCol w:w="22"/>
        <w:gridCol w:w="702"/>
        <w:gridCol w:w="14"/>
      </w:tblGrid>
      <w:tr w:rsidR="00FB4B2C" w:rsidRPr="00FB4B2C" w14:paraId="403FFC86" w14:textId="77777777" w:rsidTr="00A67545">
        <w:trPr>
          <w:trHeight w:val="615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48BBD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　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C1935F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All</w:t>
            </w:r>
            <w:r w:rsidRPr="00FB4B2C">
              <w:rPr>
                <w:rFonts w:ascii="Times New Roman" w:eastAsia="Malgun Gothic"/>
                <w:kern w:val="0"/>
                <w:sz w:val="24"/>
              </w:rPr>
              <w:br/>
              <w:t>(n=1,088)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F88D0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Secondary transmission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br/>
              <w:t>(N=76)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708395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Non-</w:t>
            </w:r>
          </w:p>
          <w:p w14:paraId="2B74B3E3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transmission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br/>
              <w:t>(N=1</w:t>
            </w:r>
            <w:r w:rsidR="00D85959" w:rsidRPr="00FB4B2C">
              <w:rPr>
                <w:rFonts w:ascii="Times New Roman" w:eastAsia="Malgun Gothic"/>
                <w:kern w:val="0"/>
                <w:sz w:val="24"/>
              </w:rPr>
              <w:t>,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012)</w:t>
            </w:r>
          </w:p>
        </w:tc>
        <w:tc>
          <w:tcPr>
            <w:tcW w:w="7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5CD41" w14:textId="0B06A27A" w:rsidR="00413BE1" w:rsidRPr="00FB4B2C" w:rsidRDefault="00055BC4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/>
                <w:i/>
                <w:sz w:val="24"/>
              </w:rPr>
              <w:t>P</w:t>
            </w:r>
            <w:r w:rsidRPr="00FB4B2C">
              <w:rPr>
                <w:rFonts w:ascii="Times New Roman"/>
                <w:sz w:val="24"/>
              </w:rPr>
              <w:t xml:space="preserve"> value</w:t>
            </w:r>
          </w:p>
        </w:tc>
      </w:tr>
      <w:tr w:rsidR="00FB4B2C" w:rsidRPr="00FB4B2C" w14:paraId="1B738AB2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6636" w14:textId="27D42552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4"/>
              </w:rPr>
            </w:pPr>
            <w:r w:rsidRPr="00FB4B2C">
              <w:rPr>
                <w:rFonts w:ascii="Times New Roman" w:eastAsia="Malgun Gothic"/>
                <w:b/>
                <w:bCs/>
                <w:kern w:val="0"/>
                <w:sz w:val="24"/>
              </w:rPr>
              <w:t>Age</w:t>
            </w:r>
            <w:r w:rsidR="00BB22A5" w:rsidRPr="00FB4B2C">
              <w:rPr>
                <w:rFonts w:ascii="Times New Roman" w:eastAsia="Malgun Gothic"/>
                <w:b/>
                <w:bCs/>
                <w:kern w:val="0"/>
                <w:sz w:val="24"/>
              </w:rPr>
              <w:t xml:space="preserve">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150A" w14:textId="77777777" w:rsidR="00413BE1" w:rsidRPr="00FB4B2C" w:rsidRDefault="00CF4D8A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41.5±17.5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D801" w14:textId="77777777" w:rsidR="00413BE1" w:rsidRPr="00FB4B2C" w:rsidRDefault="00CF4D8A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45.4±20.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811F" w14:textId="77777777" w:rsidR="00413BE1" w:rsidRPr="00FB4B2C" w:rsidRDefault="00CF4D8A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41.3±17.1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452C" w14:textId="27925BC1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.001</w:t>
            </w:r>
          </w:p>
        </w:tc>
      </w:tr>
      <w:tr w:rsidR="00FB4B2C" w:rsidRPr="00FB4B2C" w14:paraId="4B880F12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7CBF" w14:textId="07886C1C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4"/>
              </w:rPr>
            </w:pPr>
            <w:r w:rsidRPr="00FB4B2C">
              <w:rPr>
                <w:rFonts w:ascii="Times New Roman" w:eastAsia="Malgun Gothic"/>
                <w:b/>
                <w:bCs/>
                <w:kern w:val="0"/>
                <w:sz w:val="24"/>
              </w:rPr>
              <w:t>Sex</w:t>
            </w:r>
            <w:r w:rsidR="000F62C8" w:rsidRPr="00FB4B2C">
              <w:rPr>
                <w:rFonts w:ascii="Times New Roman" w:eastAsia="Malgun Gothic"/>
                <w:b/>
                <w:bCs/>
                <w:kern w:val="0"/>
                <w:sz w:val="24"/>
              </w:rPr>
              <w:t xml:space="preserve"> (ma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7A10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275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25.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8703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4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18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57B4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261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25.8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7785" w14:textId="30558A95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.202</w:t>
            </w:r>
          </w:p>
        </w:tc>
      </w:tr>
      <w:tr w:rsidR="00FB4B2C" w:rsidRPr="00FB4B2C" w14:paraId="04572FB7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F2A4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53E6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5BA0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BE06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CF28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1C3B5F70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2E76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4"/>
              </w:rPr>
            </w:pPr>
            <w:r w:rsidRPr="00FB4B2C">
              <w:rPr>
                <w:rFonts w:ascii="Times New Roman" w:eastAsia="Malgun Gothic"/>
                <w:b/>
                <w:bCs/>
                <w:kern w:val="0"/>
                <w:sz w:val="24"/>
              </w:rPr>
              <w:t>Exposure duration</w:t>
            </w:r>
            <w:r w:rsidR="00D85959" w:rsidRPr="00FB4B2C">
              <w:rPr>
                <w:rFonts w:ascii="Times New Roman" w:eastAsia="Malgun Gothic"/>
                <w:b/>
                <w:bCs/>
                <w:kern w:val="0"/>
                <w:sz w:val="24"/>
              </w:rPr>
              <w:t xml:space="preserve"> (minute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3A6F" w14:textId="77777777" w:rsidR="00413BE1" w:rsidRPr="00FB4B2C" w:rsidRDefault="00EA4FA7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240 [41-1675.8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9ECB" w14:textId="77777777" w:rsidR="00413BE1" w:rsidRPr="00FB4B2C" w:rsidRDefault="00EA4FA7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630 [72.5-1510.5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D638" w14:textId="55A0BE6E" w:rsidR="00413BE1" w:rsidRPr="00FB4B2C" w:rsidRDefault="00B3030F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240 [41-1678]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0194" w14:textId="3D03ADAD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.123</w:t>
            </w:r>
          </w:p>
        </w:tc>
      </w:tr>
      <w:tr w:rsidR="00FB4B2C" w:rsidRPr="00FB4B2C" w14:paraId="4B4D00B9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08E8" w14:textId="77777777" w:rsidR="00413BE1" w:rsidRPr="00FB4B2C" w:rsidRDefault="00413BE1" w:rsidP="005B60AF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eastAsia="Malgun Gothic"/>
                <w:kern w:val="0"/>
                <w:sz w:val="24"/>
              </w:rPr>
            </w:pPr>
            <w:proofErr w:type="spellStart"/>
            <w:r w:rsidRPr="00FB4B2C">
              <w:rPr>
                <w:rFonts w:ascii="Times New Roman" w:eastAsia="Malgun Gothic"/>
                <w:kern w:val="0"/>
                <w:sz w:val="24"/>
              </w:rPr>
              <w:t>Unknown</w:t>
            </w:r>
            <w:r w:rsidR="00162DB9" w:rsidRPr="00FB4B2C">
              <w:rPr>
                <w:rFonts w:ascii="Times New Roman" w:eastAsia="Malgun Gothic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6F1E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346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ACA4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C1C8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E3F5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1183678F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A76D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E1DA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5F8E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B210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E3BB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04E8E882" w14:textId="77777777" w:rsidTr="00A67545">
        <w:trPr>
          <w:gridAfter w:val="1"/>
          <w:wAfter w:w="14" w:type="dxa"/>
          <w:trHeight w:val="330"/>
        </w:trPr>
        <w:tc>
          <w:tcPr>
            <w:tcW w:w="5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9EB4" w14:textId="55DA7CA9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4"/>
              </w:rPr>
            </w:pPr>
            <w:r w:rsidRPr="00FB4B2C">
              <w:rPr>
                <w:rFonts w:ascii="Times New Roman" w:eastAsia="Malgun Gothic"/>
                <w:b/>
                <w:bCs/>
                <w:kern w:val="0"/>
                <w:sz w:val="24"/>
              </w:rPr>
              <w:t>Personal protective equipment</w:t>
            </w:r>
            <w:r w:rsidR="00BB22A5" w:rsidRPr="00FB4B2C">
              <w:rPr>
                <w:rFonts w:ascii="Times New Roman" w:eastAsia="Malgun Gothic"/>
                <w:b/>
                <w:bCs/>
                <w:kern w:val="0"/>
                <w:sz w:val="24"/>
              </w:rPr>
              <w:t xml:space="preserve"> used</w:t>
            </w:r>
            <w:r w:rsidRPr="00FB4B2C">
              <w:rPr>
                <w:rFonts w:ascii="Times New Roman" w:eastAsia="Malgun Gothic"/>
                <w:b/>
                <w:bCs/>
                <w:kern w:val="0"/>
                <w:sz w:val="24"/>
              </w:rPr>
              <w:t xml:space="preserve">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63B7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4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34ED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52F2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683F4BD7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677D" w14:textId="77777777" w:rsidR="00413BE1" w:rsidRPr="00FB4B2C" w:rsidRDefault="00413BE1" w:rsidP="005B60AF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Mask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2351" w14:textId="4E55A831" w:rsidR="00413BE1" w:rsidRPr="00FB4B2C" w:rsidRDefault="00AD540F" w:rsidP="00AD540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339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="00413BE1" w:rsidRPr="00FB4B2C">
              <w:rPr>
                <w:rFonts w:ascii="Times New Roman" w:eastAsia="Malgun Gothic"/>
                <w:kern w:val="0"/>
                <w:sz w:val="24"/>
              </w:rPr>
              <w:t>(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33.1</w:t>
            </w:r>
            <w:r w:rsidR="00413BE1" w:rsidRPr="00FB4B2C">
              <w:rPr>
                <w:rFonts w:ascii="Times New Roman" w:eastAsia="Malgun Gothic"/>
                <w:kern w:val="0"/>
                <w:sz w:val="24"/>
              </w:rPr>
              <w:t>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AC7A" w14:textId="04EFFBDA" w:rsidR="00413BE1" w:rsidRPr="00FB4B2C" w:rsidRDefault="00AD540F" w:rsidP="00AD540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1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="00413BE1" w:rsidRPr="00FB4B2C">
              <w:rPr>
                <w:rFonts w:ascii="Times New Roman" w:eastAsia="Malgun Gothic"/>
                <w:kern w:val="0"/>
                <w:sz w:val="24"/>
              </w:rPr>
              <w:t>(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15.7</w:t>
            </w:r>
            <w:r w:rsidR="00413BE1" w:rsidRPr="00FB4B2C">
              <w:rPr>
                <w:rFonts w:ascii="Times New Roman" w:eastAsia="Malgun Gothic"/>
                <w:kern w:val="0"/>
                <w:sz w:val="24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73D4" w14:textId="6C216CE6" w:rsidR="00413BE1" w:rsidRPr="00FB4B2C" w:rsidRDefault="00AD540F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328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34.4</w:t>
            </w:r>
            <w:r w:rsidR="00413BE1" w:rsidRPr="00FB4B2C">
              <w:rPr>
                <w:rFonts w:ascii="Times New Roman" w:eastAsia="Malgun Gothic"/>
                <w:kern w:val="0"/>
                <w:sz w:val="24"/>
              </w:rPr>
              <w:t>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45A3" w14:textId="7F48A8C0" w:rsidR="00413BE1" w:rsidRPr="00FB4B2C" w:rsidRDefault="00413BE1" w:rsidP="00AD540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.</w:t>
            </w:r>
            <w:r w:rsidR="00AD540F" w:rsidRPr="00FB4B2C">
              <w:rPr>
                <w:rFonts w:ascii="Times New Roman" w:eastAsia="Malgun Gothic"/>
                <w:kern w:val="0"/>
                <w:sz w:val="24"/>
              </w:rPr>
              <w:t>001</w:t>
            </w:r>
          </w:p>
        </w:tc>
      </w:tr>
      <w:tr w:rsidR="00FB4B2C" w:rsidRPr="00FB4B2C" w14:paraId="5A9DA86F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57D6" w14:textId="77777777" w:rsidR="00413BE1" w:rsidRPr="00FB4B2C" w:rsidRDefault="00413BE1" w:rsidP="005B60AF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Glo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99B0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6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3.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D2D2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0 (0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B2FB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6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3.6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2838" w14:textId="4A2E5524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.737</w:t>
            </w:r>
          </w:p>
        </w:tc>
      </w:tr>
      <w:tr w:rsidR="00FB4B2C" w:rsidRPr="00FB4B2C" w14:paraId="417E9584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9E16" w14:textId="77777777" w:rsidR="00413BE1" w:rsidRPr="00FB4B2C" w:rsidRDefault="00413BE1" w:rsidP="005B60AF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Face shiel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A42F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(0.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7205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0 (0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0695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0.6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30A8" w14:textId="040F4D15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.893</w:t>
            </w:r>
          </w:p>
        </w:tc>
      </w:tr>
      <w:tr w:rsidR="00FB4B2C" w:rsidRPr="00FB4B2C" w14:paraId="6BC3D332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C5CA" w14:textId="77777777" w:rsidR="00413BE1" w:rsidRPr="00FB4B2C" w:rsidRDefault="00413BE1" w:rsidP="005B60AF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eastAsia="Malgun Gothic"/>
                <w:kern w:val="0"/>
                <w:sz w:val="24"/>
              </w:rPr>
            </w:pPr>
            <w:proofErr w:type="spellStart"/>
            <w:r w:rsidRPr="00FB4B2C">
              <w:rPr>
                <w:rFonts w:ascii="Times New Roman" w:eastAsia="Malgun Gothic"/>
                <w:kern w:val="0"/>
                <w:sz w:val="24"/>
              </w:rPr>
              <w:t>Unknown</w:t>
            </w:r>
            <w:r w:rsidR="00162DB9" w:rsidRPr="00FB4B2C">
              <w:rPr>
                <w:rFonts w:ascii="Times New Roman" w:eastAsia="Malgun Gothic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B23E" w14:textId="266FD117" w:rsidR="00413BE1" w:rsidRPr="00FB4B2C" w:rsidRDefault="00AD540F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64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E8E4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29AD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AA2F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15736D91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0466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91CD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29A8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F71C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C848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059FE959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0D60" w14:textId="745C6208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4"/>
              </w:rPr>
            </w:pPr>
            <w:r w:rsidRPr="00FB4B2C">
              <w:rPr>
                <w:rFonts w:ascii="Times New Roman" w:eastAsia="Malgun Gothic"/>
                <w:b/>
                <w:bCs/>
                <w:kern w:val="0"/>
                <w:sz w:val="24"/>
              </w:rPr>
              <w:t xml:space="preserve">Mask wearing </w:t>
            </w:r>
            <w:proofErr w:type="spellStart"/>
            <w:r w:rsidRPr="00FB4B2C">
              <w:rPr>
                <w:rFonts w:ascii="Times New Roman" w:eastAsia="Malgun Gothic"/>
                <w:b/>
                <w:bCs/>
                <w:kern w:val="0"/>
                <w:sz w:val="24"/>
              </w:rPr>
              <w:t>consistency</w:t>
            </w:r>
            <w:r w:rsidR="00147779" w:rsidRPr="00FB4B2C">
              <w:rPr>
                <w:rFonts w:ascii="Times New Roman" w:eastAsia="Malgun Gothic"/>
                <w:b/>
                <w:bCs/>
                <w:kern w:val="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CA1A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4A6C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D832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AA29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5506B13A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B7F2" w14:textId="77777777" w:rsidR="00413BE1" w:rsidRPr="00FB4B2C" w:rsidRDefault="00413BE1" w:rsidP="005B60AF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At all ti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BD18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38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84.7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1710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2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50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9662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36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85.5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F1B5" w14:textId="781EBB25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.051</w:t>
            </w:r>
          </w:p>
        </w:tc>
      </w:tr>
      <w:tr w:rsidR="00FB4B2C" w:rsidRPr="00FB4B2C" w14:paraId="6B87251F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DD4D" w14:textId="77777777" w:rsidR="00413BE1" w:rsidRPr="00FB4B2C" w:rsidRDefault="00413BE1" w:rsidP="005B60AF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More than 5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CE01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0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6.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E017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0 (0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C97E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0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6.3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B96C" w14:textId="380AB14F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.605</w:t>
            </w:r>
          </w:p>
        </w:tc>
      </w:tr>
      <w:tr w:rsidR="00FB4B2C" w:rsidRPr="00FB4B2C" w14:paraId="5EF96C09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FBA4" w14:textId="77777777" w:rsidR="00413BE1" w:rsidRPr="00FB4B2C" w:rsidRDefault="00413BE1" w:rsidP="005B60AF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Less than 5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9346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5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9.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D652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2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5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E53A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3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8.2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A8F5" w14:textId="122B9EB8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.004</w:t>
            </w:r>
          </w:p>
        </w:tc>
      </w:tr>
      <w:tr w:rsidR="00FB4B2C" w:rsidRPr="00FB4B2C" w14:paraId="442198F9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757B" w14:textId="77777777" w:rsidR="00413BE1" w:rsidRPr="00FB4B2C" w:rsidRDefault="00413BE1" w:rsidP="005B60AF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eastAsia="Malgun Gothic"/>
                <w:kern w:val="0"/>
                <w:sz w:val="24"/>
              </w:rPr>
            </w:pPr>
            <w:proofErr w:type="spellStart"/>
            <w:r w:rsidRPr="00FB4B2C">
              <w:rPr>
                <w:rFonts w:ascii="Times New Roman" w:eastAsia="Malgun Gothic"/>
                <w:kern w:val="0"/>
                <w:sz w:val="24"/>
              </w:rPr>
              <w:t>Unknown</w:t>
            </w:r>
            <w:r w:rsidR="00162DB9" w:rsidRPr="00FB4B2C">
              <w:rPr>
                <w:rFonts w:ascii="Times New Roman" w:eastAsia="Malgun Gothic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ABDA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925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9E91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E861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CAEC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349B765E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6F1C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592B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91D9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19C2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FED9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4215FD97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BC14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4"/>
              </w:rPr>
            </w:pPr>
            <w:r w:rsidRPr="00FB4B2C">
              <w:rPr>
                <w:rFonts w:ascii="Times New Roman" w:eastAsia="Malgun Gothic"/>
                <w:b/>
                <w:bCs/>
                <w:kern w:val="0"/>
                <w:sz w:val="24"/>
              </w:rPr>
              <w:t>Level of expo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337F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35A6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0915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340F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7989E516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5109" w14:textId="77777777" w:rsidR="00413BE1" w:rsidRPr="00FB4B2C" w:rsidRDefault="00413BE1" w:rsidP="005B60AF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B58A" w14:textId="3F75DADB" w:rsidR="00413BE1" w:rsidRPr="00FB4B2C" w:rsidRDefault="00A05E45" w:rsidP="00D73B5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43</w:t>
            </w:r>
            <w:r w:rsidR="00D73B54" w:rsidRPr="00FB4B2C">
              <w:rPr>
                <w:rFonts w:ascii="Times New Roman" w:eastAsia="Malgun Gothic"/>
                <w:kern w:val="0"/>
                <w:sz w:val="24"/>
              </w:rPr>
              <w:t>6</w:t>
            </w:r>
            <w:r w:rsidR="00815B31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="00413BE1" w:rsidRPr="00FB4B2C">
              <w:rPr>
                <w:rFonts w:ascii="Times New Roman" w:eastAsia="Malgun Gothic"/>
                <w:kern w:val="0"/>
                <w:sz w:val="24"/>
              </w:rPr>
              <w:t>(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63.</w:t>
            </w:r>
            <w:r w:rsidR="00D73B54" w:rsidRPr="00FB4B2C">
              <w:rPr>
                <w:rFonts w:ascii="Times New Roman" w:eastAsia="Malgun Gothic"/>
                <w:kern w:val="0"/>
                <w:sz w:val="24"/>
              </w:rPr>
              <w:t>5</w:t>
            </w:r>
            <w:r w:rsidR="00413BE1" w:rsidRPr="00FB4B2C">
              <w:rPr>
                <w:rFonts w:ascii="Times New Roman" w:eastAsia="Malgun Gothic"/>
                <w:kern w:val="0"/>
                <w:sz w:val="24"/>
              </w:rPr>
              <w:t>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3EDC" w14:textId="4FD73988" w:rsidR="00413BE1" w:rsidRPr="00FB4B2C" w:rsidRDefault="00A05E45" w:rsidP="00D459B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36</w:t>
            </w:r>
            <w:r w:rsidR="00D459B6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="00413BE1" w:rsidRPr="00FB4B2C">
              <w:rPr>
                <w:rFonts w:ascii="Times New Roman" w:eastAsia="Malgun Gothic"/>
                <w:kern w:val="0"/>
                <w:sz w:val="24"/>
              </w:rPr>
              <w:t>(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72</w:t>
            </w:r>
            <w:r w:rsidR="00D459B6" w:rsidRPr="00FB4B2C">
              <w:rPr>
                <w:rFonts w:ascii="Times New Roman" w:eastAsia="Malgun Gothic"/>
                <w:kern w:val="0"/>
                <w:sz w:val="24"/>
              </w:rPr>
              <w:t>.0</w:t>
            </w:r>
            <w:r w:rsidR="00413BE1" w:rsidRPr="00FB4B2C">
              <w:rPr>
                <w:rFonts w:ascii="Times New Roman" w:eastAsia="Malgun Gothic"/>
                <w:kern w:val="0"/>
                <w:sz w:val="24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3B96" w14:textId="1E685EAC" w:rsidR="00413BE1" w:rsidRPr="00FB4B2C" w:rsidRDefault="00A05E45" w:rsidP="00D459B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400</w:t>
            </w:r>
            <w:r w:rsidR="00413BE1" w:rsidRPr="00FB4B2C">
              <w:rPr>
                <w:rFonts w:ascii="Times New Roman" w:eastAsia="Malgun Gothic"/>
                <w:kern w:val="0"/>
                <w:sz w:val="24"/>
              </w:rPr>
              <w:t>(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62.9</w:t>
            </w:r>
            <w:r w:rsidR="00D459B6" w:rsidRPr="00FB4B2C">
              <w:rPr>
                <w:rFonts w:ascii="Times New Roman" w:eastAsia="Malgun Gothic"/>
                <w:kern w:val="0"/>
                <w:sz w:val="24"/>
              </w:rPr>
              <w:t>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D623" w14:textId="7257B0F5" w:rsidR="00413BE1" w:rsidRPr="00FB4B2C" w:rsidRDefault="00413BE1" w:rsidP="00A05E4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.</w:t>
            </w:r>
            <w:r w:rsidR="00A05E45" w:rsidRPr="00FB4B2C">
              <w:rPr>
                <w:rFonts w:ascii="Times New Roman" w:eastAsia="Malgun Gothic"/>
                <w:kern w:val="0"/>
                <w:sz w:val="24"/>
              </w:rPr>
              <w:t>224</w:t>
            </w:r>
          </w:p>
        </w:tc>
      </w:tr>
      <w:tr w:rsidR="00FB4B2C" w:rsidRPr="00FB4B2C" w14:paraId="4AA8CDDC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7E2B" w14:textId="77777777" w:rsidR="00413BE1" w:rsidRPr="00FB4B2C" w:rsidRDefault="00413BE1" w:rsidP="005B60AF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Intermedi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1727" w14:textId="1B7A26D9" w:rsidR="00413BE1" w:rsidRPr="00FB4B2C" w:rsidRDefault="00A05E45" w:rsidP="00815B3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98</w:t>
            </w:r>
            <w:r w:rsidR="00413BE1" w:rsidRPr="00FB4B2C">
              <w:rPr>
                <w:rFonts w:ascii="Times New Roman" w:eastAsia="Malgun Gothic"/>
                <w:kern w:val="0"/>
                <w:sz w:val="24"/>
              </w:rPr>
              <w:t xml:space="preserve"> (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28.9</w:t>
            </w:r>
            <w:r w:rsidR="00413BE1" w:rsidRPr="00FB4B2C">
              <w:rPr>
                <w:rFonts w:ascii="Times New Roman" w:eastAsia="Malgun Gothic"/>
                <w:kern w:val="0"/>
                <w:sz w:val="24"/>
              </w:rPr>
              <w:t>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23B5" w14:textId="01F6BD63" w:rsidR="00413BE1" w:rsidRPr="00FB4B2C" w:rsidRDefault="00A05E45" w:rsidP="00A05E4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14 </w:t>
            </w:r>
            <w:r w:rsidR="00815B31" w:rsidRPr="00FB4B2C">
              <w:rPr>
                <w:rFonts w:ascii="Times New Roman" w:eastAsia="Malgun Gothic"/>
                <w:kern w:val="0"/>
                <w:sz w:val="24"/>
              </w:rPr>
              <w:t>(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28.0</w:t>
            </w:r>
            <w:r w:rsidR="00815B31" w:rsidRPr="00FB4B2C">
              <w:rPr>
                <w:rFonts w:ascii="Times New Roman" w:eastAsia="Malgun Gothic"/>
                <w:kern w:val="0"/>
                <w:sz w:val="24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D05D" w14:textId="49BAADCF" w:rsidR="00413BE1" w:rsidRPr="00FB4B2C" w:rsidRDefault="00A05E45" w:rsidP="00D459B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84</w:t>
            </w:r>
            <w:r w:rsidR="00815B31" w:rsidRPr="00FB4B2C">
              <w:rPr>
                <w:rFonts w:ascii="Times New Roman" w:eastAsia="Malgun Gothic"/>
                <w:kern w:val="0"/>
                <w:sz w:val="24"/>
              </w:rPr>
              <w:t xml:space="preserve"> (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28.9</w:t>
            </w:r>
            <w:r w:rsidR="00815B31" w:rsidRPr="00FB4B2C">
              <w:rPr>
                <w:rFonts w:ascii="Times New Roman" w:eastAsia="Malgun Gothic"/>
                <w:kern w:val="0"/>
                <w:sz w:val="24"/>
              </w:rPr>
              <w:t>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520E" w14:textId="2F4BEFED" w:rsidR="00413BE1" w:rsidRPr="00FB4B2C" w:rsidRDefault="00A05E45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Theme="minorEastAsia"/>
                <w:kern w:val="0"/>
                <w:sz w:val="24"/>
              </w:rPr>
            </w:pPr>
            <w:r w:rsidRPr="00FB4B2C">
              <w:rPr>
                <w:rFonts w:ascii="Times New Roman" w:eastAsiaTheme="minorEastAsia"/>
                <w:kern w:val="0"/>
                <w:sz w:val="24"/>
              </w:rPr>
              <w:t>1.000</w:t>
            </w:r>
          </w:p>
        </w:tc>
      </w:tr>
      <w:tr w:rsidR="00FB4B2C" w:rsidRPr="00FB4B2C" w14:paraId="17CD8215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448B" w14:textId="77777777" w:rsidR="00413BE1" w:rsidRPr="00FB4B2C" w:rsidRDefault="00413BE1" w:rsidP="005B60AF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573E" w14:textId="70917415" w:rsidR="00413BE1" w:rsidRPr="00FB4B2C" w:rsidRDefault="00D73B54" w:rsidP="00D73B5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52</w:t>
            </w:r>
            <w:r w:rsidR="00413BE1" w:rsidRPr="00FB4B2C">
              <w:rPr>
                <w:rFonts w:ascii="Times New Roman" w:eastAsia="Malgun Gothic"/>
                <w:kern w:val="0"/>
                <w:sz w:val="24"/>
              </w:rPr>
              <w:t xml:space="preserve"> (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7.6</w:t>
            </w:r>
            <w:r w:rsidR="00413BE1" w:rsidRPr="00FB4B2C">
              <w:rPr>
                <w:rFonts w:ascii="Times New Roman" w:eastAsia="Malgun Gothic"/>
                <w:kern w:val="0"/>
                <w:sz w:val="24"/>
              </w:rPr>
              <w:t>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E20E" w14:textId="6A8C4C20" w:rsidR="00413BE1" w:rsidRPr="00FB4B2C" w:rsidRDefault="00A05E45" w:rsidP="00D459B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0 </w:t>
            </w:r>
            <w:r w:rsidR="00413BE1" w:rsidRPr="00FB4B2C">
              <w:rPr>
                <w:rFonts w:ascii="Times New Roman" w:eastAsia="Malgun Gothic"/>
                <w:kern w:val="0"/>
                <w:sz w:val="24"/>
              </w:rPr>
              <w:t>(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0.0</w:t>
            </w:r>
            <w:r w:rsidR="00413BE1" w:rsidRPr="00FB4B2C">
              <w:rPr>
                <w:rFonts w:ascii="Times New Roman" w:eastAsia="Malgun Gothic"/>
                <w:kern w:val="0"/>
                <w:sz w:val="24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08BB" w14:textId="58DDD636" w:rsidR="00413BE1" w:rsidRPr="00FB4B2C" w:rsidRDefault="00A05E45" w:rsidP="00D459B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52 </w:t>
            </w:r>
            <w:r w:rsidR="00413BE1" w:rsidRPr="00FB4B2C">
              <w:rPr>
                <w:rFonts w:ascii="Times New Roman" w:eastAsia="Malgun Gothic"/>
                <w:kern w:val="0"/>
                <w:sz w:val="24"/>
              </w:rPr>
              <w:t>(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8.2</w:t>
            </w:r>
            <w:r w:rsidR="00413BE1" w:rsidRPr="00FB4B2C">
              <w:rPr>
                <w:rFonts w:ascii="Times New Roman" w:eastAsia="Malgun Gothic"/>
                <w:kern w:val="0"/>
                <w:sz w:val="24"/>
              </w:rPr>
              <w:t>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B902" w14:textId="218ABE45" w:rsidR="00413BE1" w:rsidRPr="00FB4B2C" w:rsidRDefault="00413BE1" w:rsidP="00A05E4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.</w:t>
            </w:r>
            <w:r w:rsidR="00A05E45" w:rsidRPr="00FB4B2C">
              <w:rPr>
                <w:rFonts w:ascii="Times New Roman" w:eastAsia="Malgun Gothic"/>
                <w:kern w:val="0"/>
                <w:sz w:val="24"/>
              </w:rPr>
              <w:t>026</w:t>
            </w:r>
          </w:p>
        </w:tc>
      </w:tr>
      <w:tr w:rsidR="00FB4B2C" w:rsidRPr="00FB4B2C" w14:paraId="174598CD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18E0" w14:textId="77777777" w:rsidR="00413BE1" w:rsidRPr="00FB4B2C" w:rsidRDefault="00413BE1" w:rsidP="005B60AF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eastAsia="Malgun Gothic"/>
                <w:kern w:val="0"/>
                <w:sz w:val="24"/>
              </w:rPr>
            </w:pPr>
            <w:proofErr w:type="spellStart"/>
            <w:r w:rsidRPr="00FB4B2C">
              <w:rPr>
                <w:rFonts w:ascii="Times New Roman" w:eastAsia="Malgun Gothic"/>
                <w:kern w:val="0"/>
                <w:sz w:val="24"/>
              </w:rPr>
              <w:t>Unknown</w:t>
            </w:r>
            <w:r w:rsidR="00162DB9" w:rsidRPr="00FB4B2C">
              <w:rPr>
                <w:rFonts w:ascii="Times New Roman" w:eastAsia="Malgun Gothic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1A86" w14:textId="0FA65622" w:rsidR="00413BE1" w:rsidRPr="00FB4B2C" w:rsidRDefault="00A05E45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40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55A8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D2BD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8C28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0FB59CB0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A1C6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16B2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AED7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3177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8762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4AC9E845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B67F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4"/>
              </w:rPr>
            </w:pPr>
            <w:r w:rsidRPr="00FB4B2C">
              <w:rPr>
                <w:rFonts w:ascii="Times New Roman" w:eastAsia="Malgun Gothic"/>
                <w:b/>
                <w:bCs/>
                <w:kern w:val="0"/>
                <w:sz w:val="24"/>
              </w:rPr>
              <w:t>Type of occup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0693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E01D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808B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1D53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4E5871E6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874B" w14:textId="77777777" w:rsidR="00413BE1" w:rsidRPr="00FB4B2C" w:rsidRDefault="00413BE1" w:rsidP="005B60AF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eastAsia="Malgun Gothic"/>
                <w:kern w:val="0"/>
                <w:sz w:val="24"/>
              </w:rPr>
            </w:pPr>
            <w:proofErr w:type="spellStart"/>
            <w:r w:rsidRPr="00FB4B2C">
              <w:rPr>
                <w:rFonts w:ascii="Times New Roman" w:eastAsia="Malgun Gothic"/>
                <w:kern w:val="0"/>
                <w:sz w:val="24"/>
              </w:rPr>
              <w:t>HCW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151F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769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77.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2E09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46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71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FF0F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723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77.5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E2F4" w14:textId="4FBC88EC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.301</w:t>
            </w:r>
          </w:p>
        </w:tc>
      </w:tr>
      <w:tr w:rsidR="00FB4B2C" w:rsidRPr="00FB4B2C" w14:paraId="59E8C1F3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546E" w14:textId="274B95BC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  Doc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CB91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48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4.8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37B7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1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509B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47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5.0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1E15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FB4B2C" w:rsidRPr="00FB4B2C" w14:paraId="20EF27C1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7B91" w14:textId="5F6A7B96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  Nur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3FEB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550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55.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F6D5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35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54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28C4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515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55.2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A373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FB4B2C" w:rsidRPr="00FB4B2C" w14:paraId="7BA697AE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DAB4" w14:textId="77777777" w:rsidR="00413BE1" w:rsidRPr="00FB4B2C" w:rsidRDefault="00413BE1" w:rsidP="005B60AF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Patien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D8B9" w14:textId="77777777" w:rsidR="00413BE1" w:rsidRPr="00FB4B2C" w:rsidRDefault="00CF4D8A" w:rsidP="00CF4D8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 w:hint="eastAsia"/>
                <w:kern w:val="0"/>
                <w:sz w:val="24"/>
              </w:rPr>
              <w:t>228 (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22.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06ED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8(28.1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8425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210(22.5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5550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FB4B2C" w:rsidRPr="00FB4B2C" w14:paraId="733BBF2B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E233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  Pati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9F42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71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17.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93EC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4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21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A2C6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57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16.8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537D5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FB4B2C" w:rsidRPr="00FB4B2C" w14:paraId="3ACBCB8D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B7D3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  Caregi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065F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57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5.7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59DB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4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6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FD40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53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5.7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6028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FB4B2C" w:rsidRPr="00FB4B2C" w14:paraId="01A06111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C514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  <w:proofErr w:type="spellStart"/>
            <w:r w:rsidRPr="00FB4B2C">
              <w:rPr>
                <w:rFonts w:ascii="Times New Roman" w:eastAsia="Malgun Gothic"/>
                <w:kern w:val="0"/>
                <w:sz w:val="24"/>
              </w:rPr>
              <w:t>Unknown</w:t>
            </w:r>
            <w:r w:rsidR="00162DB9" w:rsidRPr="00FB4B2C">
              <w:rPr>
                <w:rFonts w:ascii="Times New Roman" w:eastAsia="Malgun Gothic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567A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9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415D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6BB8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5101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290EA904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8A84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AC6A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4845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3D8E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5D28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136D522D" w14:textId="77777777" w:rsidTr="00A67545">
        <w:trPr>
          <w:gridAfter w:val="1"/>
          <w:wAfter w:w="14" w:type="dxa"/>
          <w:trHeight w:val="330"/>
        </w:trPr>
        <w:tc>
          <w:tcPr>
            <w:tcW w:w="5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9184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4"/>
              </w:rPr>
            </w:pPr>
            <w:r w:rsidRPr="00FB4B2C">
              <w:rPr>
                <w:rFonts w:ascii="Times New Roman" w:eastAsia="Malgun Gothic"/>
                <w:b/>
                <w:bCs/>
                <w:kern w:val="0"/>
                <w:sz w:val="24"/>
              </w:rPr>
              <w:t>Type of occupation of index patient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3EC2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4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6F18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C4A9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0FA9D1F4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4676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  </w:t>
            </w:r>
            <w:proofErr w:type="spellStart"/>
            <w:r w:rsidRPr="00FB4B2C">
              <w:rPr>
                <w:rFonts w:ascii="Times New Roman" w:eastAsia="Malgun Gothic"/>
                <w:kern w:val="0"/>
                <w:sz w:val="24"/>
              </w:rPr>
              <w:t>HCW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0CF5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843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80.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0905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25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32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BB97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82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18.7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613B" w14:textId="4A01783D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.003</w:t>
            </w:r>
          </w:p>
        </w:tc>
      </w:tr>
      <w:tr w:rsidR="00FB4B2C" w:rsidRPr="00FB4B2C" w14:paraId="02D3BC0C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35FE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  Patien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F529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207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19.7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2653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51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67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09D4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793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81.3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F562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FB4B2C" w:rsidRPr="00FB4B2C" w14:paraId="503FB4B0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CD30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  </w:t>
            </w:r>
            <w:proofErr w:type="spellStart"/>
            <w:r w:rsidRPr="00FB4B2C">
              <w:rPr>
                <w:rFonts w:ascii="Times New Roman" w:eastAsia="Malgun Gothic"/>
                <w:kern w:val="0"/>
                <w:sz w:val="24"/>
              </w:rPr>
              <w:t>Unknown</w:t>
            </w:r>
            <w:r w:rsidR="00162DB9" w:rsidRPr="00FB4B2C">
              <w:rPr>
                <w:rFonts w:ascii="Times New Roman" w:eastAsia="Malgun Gothic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6016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38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1EF0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82BA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F37D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777738F0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9935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54DB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1DCB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AC1E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DDA8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5B6C55C2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5742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4"/>
              </w:rPr>
            </w:pPr>
            <w:r w:rsidRPr="00FB4B2C">
              <w:rPr>
                <w:rFonts w:ascii="Times New Roman" w:eastAsia="Malgun Gothic"/>
                <w:b/>
                <w:bCs/>
                <w:kern w:val="0"/>
                <w:sz w:val="24"/>
              </w:rPr>
              <w:t xml:space="preserve">Vaccination statu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536B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24E9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CDD9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B115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58535606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D94D" w14:textId="479731BB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  Vaccinat</w:t>
            </w:r>
            <w:r w:rsidR="00BB22A5" w:rsidRPr="00FB4B2C">
              <w:rPr>
                <w:rFonts w:ascii="Times New Roman" w:eastAsia="Malgun Gothic"/>
                <w:kern w:val="0"/>
                <w:sz w:val="24"/>
              </w:rPr>
              <w:t>ed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 xml:space="preserve"> more than onc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5967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741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83.8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BCFA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3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25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A6A1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30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15.6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1FDE" w14:textId="6CD6C2AE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.075</w:t>
            </w:r>
          </w:p>
        </w:tc>
      </w:tr>
      <w:tr w:rsidR="00FB4B2C" w:rsidRPr="00FB4B2C" w14:paraId="3DBD05A3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FDDF" w14:textId="6C1F9998" w:rsidR="00413BE1" w:rsidRPr="00FB4B2C" w:rsidRDefault="00D85959" w:rsidP="00B3030F">
            <w:pPr>
              <w:widowControl/>
              <w:wordWrap/>
              <w:autoSpaceDE/>
              <w:autoSpaceDN/>
              <w:ind w:left="319" w:hangingChars="133" w:hanging="319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lastRenderedPageBreak/>
              <w:t xml:space="preserve"> </w:t>
            </w:r>
            <w:r w:rsidR="00B3030F" w:rsidRPr="00FB4B2C">
              <w:rPr>
                <w:rFonts w:ascii="Times New Roman" w:eastAsia="Malgun Gothic"/>
                <w:kern w:val="0"/>
                <w:sz w:val="24"/>
              </w:rPr>
              <w:t xml:space="preserve"> Days</w:t>
            </w:r>
            <w:r w:rsidR="008012B3" w:rsidRPr="00FB4B2C">
              <w:rPr>
                <w:rFonts w:ascii="Times New Roman" w:eastAsia="Malgun Gothic"/>
                <w:kern w:val="0"/>
                <w:sz w:val="24"/>
              </w:rPr>
              <w:t xml:space="preserve"> from last vaccination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 xml:space="preserve"> (days)</w:t>
            </w:r>
            <w:r w:rsidR="00147779" w:rsidRPr="00FB4B2C">
              <w:rPr>
                <w:rFonts w:ascii="Times New Roman" w:eastAsia="Malgun Gothic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17C0" w14:textId="77777777" w:rsidR="00413BE1" w:rsidRPr="00FB4B2C" w:rsidRDefault="00CF4D8A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82 [54-82]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DC04" w14:textId="77777777" w:rsidR="00413BE1" w:rsidRPr="00FB4B2C" w:rsidRDefault="00CF4D8A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95 [79.75-265.3]</w:t>
            </w:r>
            <w:r w:rsidR="00413BE1" w:rsidRPr="00FB4B2C">
              <w:rPr>
                <w:rFonts w:ascii="Times New Roman" w:eastAsia="Malgun Gothic"/>
                <w:kern w:val="0"/>
                <w:sz w:val="24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794A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81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[54-170]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0532" w14:textId="03B41BF3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.002</w:t>
            </w:r>
          </w:p>
        </w:tc>
      </w:tr>
      <w:tr w:rsidR="00FB4B2C" w:rsidRPr="00FB4B2C" w14:paraId="0FDF9071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1A14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  </w:t>
            </w:r>
            <w:proofErr w:type="spellStart"/>
            <w:r w:rsidRPr="00FB4B2C">
              <w:rPr>
                <w:rFonts w:ascii="Times New Roman" w:eastAsia="Malgun Gothic"/>
                <w:kern w:val="0"/>
                <w:sz w:val="24"/>
              </w:rPr>
              <w:t>Unknown</w:t>
            </w:r>
            <w:r w:rsidR="00162DB9" w:rsidRPr="00FB4B2C">
              <w:rPr>
                <w:rFonts w:ascii="Times New Roman" w:eastAsia="Malgun Gothic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3F44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9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F0EB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195A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4B18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2A66CAF1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05C9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B57A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F1C5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F45A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D5BE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64C93845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4F20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4"/>
              </w:rPr>
            </w:pPr>
            <w:r w:rsidRPr="00FB4B2C">
              <w:rPr>
                <w:rFonts w:ascii="Times New Roman" w:eastAsia="Malgun Gothic"/>
                <w:b/>
                <w:bCs/>
                <w:kern w:val="0"/>
                <w:sz w:val="24"/>
              </w:rPr>
              <w:t>Post exposure mea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54B8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E55E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2EC7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43DD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7E8F198A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97BF" w14:textId="77777777" w:rsidR="00413BE1" w:rsidRPr="00FB4B2C" w:rsidRDefault="00162DB9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  Quarantin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3B59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28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66.0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B1AD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6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64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>.0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2CB7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112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66.3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2D6B" w14:textId="48B93B8A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.823</w:t>
            </w:r>
          </w:p>
        </w:tc>
      </w:tr>
      <w:tr w:rsidR="00FB4B2C" w:rsidRPr="00FB4B2C" w14:paraId="462D2553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C1C3" w14:textId="7058CB9E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  </w:t>
            </w:r>
            <w:r w:rsidR="00713C85" w:rsidRPr="00FB4B2C">
              <w:rPr>
                <w:rFonts w:ascii="Times New Roman" w:eastAsia="Malgun Gothic" w:hint="eastAsia"/>
                <w:kern w:val="0"/>
                <w:sz w:val="24"/>
              </w:rPr>
              <w:t>Monitored active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2EC8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34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17.5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7970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0 (0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7BCF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34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20.1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5792" w14:textId="62B4F565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.014</w:t>
            </w:r>
          </w:p>
        </w:tc>
      </w:tr>
      <w:tr w:rsidR="00FB4B2C" w:rsidRPr="00FB4B2C" w14:paraId="3965D721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BE36" w14:textId="16CCEB50" w:rsidR="00413BE1" w:rsidRPr="00FB4B2C" w:rsidRDefault="00413BE1" w:rsidP="00713C85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  </w:t>
            </w:r>
            <w:r w:rsidR="00713C85" w:rsidRPr="00FB4B2C">
              <w:rPr>
                <w:rFonts w:ascii="Times New Roman" w:eastAsia="Malgun Gothic"/>
                <w:kern w:val="0"/>
                <w:sz w:val="24"/>
              </w:rPr>
              <w:t>Monitored passively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0E62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32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46.5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AD9B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9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36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>.0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CB48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23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13.6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56EE" w14:textId="561544DF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.005</w:t>
            </w:r>
          </w:p>
        </w:tc>
      </w:tr>
      <w:tr w:rsidR="00FB4B2C" w:rsidRPr="00FB4B2C" w14:paraId="6B2B3CB4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F1B2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  </w:t>
            </w:r>
            <w:proofErr w:type="spellStart"/>
            <w:r w:rsidRPr="00FB4B2C">
              <w:rPr>
                <w:rFonts w:ascii="Times New Roman" w:eastAsia="Malgun Gothic"/>
                <w:kern w:val="0"/>
                <w:sz w:val="24"/>
              </w:rPr>
              <w:t>Unknown</w:t>
            </w:r>
            <w:r w:rsidR="00162DB9" w:rsidRPr="00FB4B2C">
              <w:rPr>
                <w:rFonts w:ascii="Times New Roman" w:eastAsia="Malgun Gothic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F1EF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894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4779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CB24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0A47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11AD658D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A96B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5A98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4246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5516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2F25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02A5808A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9429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4"/>
              </w:rPr>
            </w:pPr>
            <w:r w:rsidRPr="00FB4B2C">
              <w:rPr>
                <w:rFonts w:ascii="Times New Roman" w:eastAsia="Malgun Gothic"/>
                <w:b/>
                <w:bCs/>
                <w:kern w:val="0"/>
                <w:sz w:val="24"/>
              </w:rPr>
              <w:t>Conventional meth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BCBD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509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46.8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8250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27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35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273B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482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47.6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D91F" w14:textId="2DB7DB4F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.041</w:t>
            </w:r>
          </w:p>
        </w:tc>
      </w:tr>
      <w:tr w:rsidR="00FB4B2C" w:rsidRPr="00FB4B2C" w14:paraId="3B64A8A1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CE6E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1074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0F5A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C80A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E106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FB4B2C" w:rsidRPr="00FB4B2C" w14:paraId="27636A89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EF4C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bCs/>
                <w:kern w:val="0"/>
                <w:sz w:val="24"/>
              </w:rPr>
            </w:pPr>
            <w:r w:rsidRPr="00FB4B2C">
              <w:rPr>
                <w:rFonts w:ascii="Times New Roman" w:eastAsia="Malgun Gothic"/>
                <w:b/>
                <w:bCs/>
                <w:kern w:val="0"/>
                <w:sz w:val="24"/>
              </w:rPr>
              <w:t xml:space="preserve">Room sharing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0309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736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71.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5499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61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87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53BD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675</w:t>
            </w:r>
            <w:r w:rsidR="00CF4D8A" w:rsidRPr="00FB4B2C">
              <w:rPr>
                <w:rFonts w:ascii="Times New Roman" w:eastAsia="Malgun Gothic"/>
                <w:kern w:val="0"/>
                <w:sz w:val="24"/>
              </w:rPr>
              <w:t xml:space="preserve"> </w:t>
            </w:r>
            <w:r w:rsidRPr="00FB4B2C">
              <w:rPr>
                <w:rFonts w:ascii="Times New Roman" w:eastAsia="Malgun Gothic"/>
                <w:kern w:val="0"/>
                <w:sz w:val="24"/>
              </w:rPr>
              <w:t>(70.8)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518E" w14:textId="0B3F7320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.003</w:t>
            </w:r>
          </w:p>
        </w:tc>
      </w:tr>
      <w:tr w:rsidR="00FB4B2C" w:rsidRPr="00FB4B2C" w14:paraId="69F43D2F" w14:textId="77777777" w:rsidTr="00A67545">
        <w:trPr>
          <w:trHeight w:val="345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ADB38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 xml:space="preserve">  </w:t>
            </w:r>
            <w:proofErr w:type="spellStart"/>
            <w:r w:rsidRPr="00FB4B2C">
              <w:rPr>
                <w:rFonts w:ascii="Times New Roman" w:eastAsia="Malgun Gothic"/>
                <w:kern w:val="0"/>
                <w:sz w:val="24"/>
              </w:rPr>
              <w:t>Unknown</w:t>
            </w:r>
            <w:r w:rsidR="00162DB9" w:rsidRPr="00FB4B2C">
              <w:rPr>
                <w:rFonts w:ascii="Times New Roman" w:eastAsia="Malgun Gothic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8CED5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FB4B2C">
              <w:rPr>
                <w:rFonts w:ascii="Times New Roman" w:eastAsia="Malgun Gothic"/>
                <w:kern w:val="0"/>
                <w:sz w:val="24"/>
              </w:rPr>
              <w:t>65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392E7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kern w:val="0"/>
                <w:sz w:val="24"/>
              </w:rPr>
            </w:pPr>
            <w:r w:rsidRPr="00FB4B2C">
              <w:rPr>
                <w:rFonts w:ascii="Malgun Gothic" w:eastAsia="Malgun Gothic" w:hAnsi="Malgun Gothic" w:cs="Gulim" w:hint="eastAsia"/>
                <w:kern w:val="0"/>
                <w:sz w:val="24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7735E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kern w:val="0"/>
                <w:sz w:val="24"/>
              </w:rPr>
            </w:pPr>
            <w:r w:rsidRPr="00FB4B2C">
              <w:rPr>
                <w:rFonts w:ascii="Malgun Gothic" w:eastAsia="Malgun Gothic" w:hAnsi="Malgun Gothic" w:cs="Gulim" w:hint="eastAsia"/>
                <w:kern w:val="0"/>
                <w:sz w:val="24"/>
              </w:rPr>
              <w:t xml:space="preserve">　</w:t>
            </w:r>
          </w:p>
        </w:tc>
        <w:tc>
          <w:tcPr>
            <w:tcW w:w="7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1D9FA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kern w:val="0"/>
                <w:sz w:val="24"/>
              </w:rPr>
            </w:pPr>
            <w:r w:rsidRPr="00FB4B2C">
              <w:rPr>
                <w:rFonts w:ascii="Malgun Gothic" w:eastAsia="Malgun Gothic" w:hAnsi="Malgun Gothic" w:cs="Gulim" w:hint="eastAsia"/>
                <w:kern w:val="0"/>
                <w:sz w:val="24"/>
              </w:rPr>
              <w:t xml:space="preserve">　</w:t>
            </w:r>
          </w:p>
        </w:tc>
      </w:tr>
      <w:tr w:rsidR="00FB4B2C" w:rsidRPr="00FB4B2C" w14:paraId="74118A07" w14:textId="77777777" w:rsidTr="00A67545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2D75" w14:textId="77777777" w:rsidR="00413BE1" w:rsidRPr="00FB4B2C" w:rsidRDefault="00413BE1" w:rsidP="00413BE1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C53B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5F92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36AF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BED4" w14:textId="77777777" w:rsidR="00413BE1" w:rsidRPr="00FB4B2C" w:rsidRDefault="00413BE1" w:rsidP="00413BE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</w:rPr>
            </w:pPr>
          </w:p>
        </w:tc>
      </w:tr>
    </w:tbl>
    <w:p w14:paraId="54A817D2" w14:textId="666DE37C" w:rsidR="00BB22A5" w:rsidRPr="00FB4B2C" w:rsidRDefault="00413BE1" w:rsidP="00413BE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4B2C">
        <w:rPr>
          <w:rFonts w:ascii="Times New Roman" w:hAnsi="Times New Roman" w:cs="Times New Roman"/>
          <w:sz w:val="24"/>
          <w:szCs w:val="24"/>
          <w:lang w:val="en-GB"/>
        </w:rPr>
        <w:t>Data are express</w:t>
      </w:r>
      <w:r w:rsidR="006A0283" w:rsidRPr="00FB4B2C">
        <w:rPr>
          <w:rFonts w:ascii="Times New Roman" w:hAnsi="Times New Roman" w:cs="Times New Roman"/>
          <w:sz w:val="24"/>
          <w:szCs w:val="24"/>
          <w:lang w:val="en-GB"/>
        </w:rPr>
        <w:t>ed as mean ± standard deviation,</w:t>
      </w:r>
      <w:r w:rsidR="006A0283" w:rsidRPr="00FB4B2C">
        <w:rPr>
          <w:rFonts w:ascii="Times New Roman" w:hAnsi="Times New Roman" w:cs="Times New Roman"/>
          <w:szCs w:val="20"/>
        </w:rPr>
        <w:t xml:space="preserve"> </w:t>
      </w:r>
      <w:r w:rsidR="00B3030F" w:rsidRPr="00FB4B2C">
        <w:rPr>
          <w:rFonts w:ascii="Times New Roman" w:hAnsi="Times New Roman" w:cs="Times New Roman"/>
          <w:sz w:val="22"/>
        </w:rPr>
        <w:t>median [</w:t>
      </w:r>
      <w:proofErr w:type="spellStart"/>
      <w:r w:rsidR="001E697C" w:rsidRPr="00FB4B2C">
        <w:rPr>
          <w:rFonts w:ascii="Times New Roman" w:hAnsi="Times New Roman" w:cs="Times New Roman"/>
          <w:sz w:val="22"/>
        </w:rPr>
        <w:t>IQR</w:t>
      </w:r>
      <w:proofErr w:type="spellEnd"/>
      <w:r w:rsidR="00B3030F" w:rsidRPr="00FB4B2C">
        <w:rPr>
          <w:rFonts w:ascii="Times New Roman" w:hAnsi="Times New Roman" w:cs="Times New Roman"/>
          <w:sz w:val="22"/>
        </w:rPr>
        <w:t>]</w:t>
      </w:r>
      <w:r w:rsidR="00BB22A5" w:rsidRPr="00FB4B2C">
        <w:rPr>
          <w:rFonts w:ascii="Times New Roman" w:hAnsi="Times New Roman" w:cs="Times New Roman"/>
          <w:sz w:val="22"/>
        </w:rPr>
        <w:t>,</w:t>
      </w:r>
      <w:r w:rsidR="006A0283" w:rsidRPr="00FB4B2C">
        <w:rPr>
          <w:rFonts w:ascii="Times New Roman" w:hAnsi="Times New Roman" w:cs="Times New Roman"/>
          <w:szCs w:val="20"/>
        </w:rPr>
        <w:t xml:space="preserve"> </w:t>
      </w:r>
      <w:r w:rsidRPr="00FB4B2C">
        <w:rPr>
          <w:rFonts w:ascii="Times New Roman" w:hAnsi="Times New Roman" w:cs="Times New Roman"/>
          <w:sz w:val="24"/>
          <w:szCs w:val="24"/>
          <w:lang w:val="en-GB"/>
        </w:rPr>
        <w:t xml:space="preserve">or number with percentages. </w:t>
      </w:r>
    </w:p>
    <w:p w14:paraId="5FE92587" w14:textId="5EDDFE75" w:rsidR="00413BE1" w:rsidRPr="00FB4B2C" w:rsidRDefault="00413BE1" w:rsidP="00413BE1">
      <w:pPr>
        <w:pStyle w:val="NoSpacing"/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  <w:lang w:val="en-GB"/>
        </w:rPr>
      </w:pPr>
      <w:r w:rsidRPr="00FB4B2C">
        <w:rPr>
          <w:rFonts w:ascii="Times New Roman" w:hAnsi="Times New Roman" w:cs="Times New Roman"/>
          <w:i/>
          <w:sz w:val="24"/>
          <w:szCs w:val="24"/>
          <w:lang w:val="en-GB"/>
        </w:rPr>
        <w:t>Abbreviations</w:t>
      </w:r>
      <w:r w:rsidR="001E697C" w:rsidRPr="00FB4B2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="001E697C" w:rsidRPr="00FB4B2C">
        <w:rPr>
          <w:rFonts w:ascii="Times New Roman" w:hAnsi="Times New Roman" w:cs="Times New Roman"/>
          <w:sz w:val="24"/>
          <w:szCs w:val="24"/>
          <w:lang w:val="en-GB"/>
        </w:rPr>
        <w:t>HCW</w:t>
      </w:r>
      <w:proofErr w:type="spellEnd"/>
      <w:r w:rsidR="001E697C" w:rsidRPr="00FB4B2C">
        <w:rPr>
          <w:rFonts w:ascii="Times New Roman" w:hAnsi="Times New Roman" w:cs="Times New Roman"/>
          <w:sz w:val="24"/>
          <w:szCs w:val="24"/>
          <w:lang w:val="en-GB"/>
        </w:rPr>
        <w:t xml:space="preserve">; health care worker, </w:t>
      </w:r>
      <w:proofErr w:type="spellStart"/>
      <w:r w:rsidR="001E697C" w:rsidRPr="00FB4B2C">
        <w:rPr>
          <w:rFonts w:ascii="Times New Roman" w:hAnsi="Times New Roman" w:cs="Times New Roman"/>
          <w:sz w:val="24"/>
          <w:szCs w:val="24"/>
          <w:lang w:val="en-GB"/>
        </w:rPr>
        <w:t>IQR</w:t>
      </w:r>
      <w:proofErr w:type="spellEnd"/>
      <w:r w:rsidR="001E697C" w:rsidRPr="00FB4B2C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1E697C" w:rsidRPr="00FB4B2C">
        <w:rPr>
          <w:rFonts w:ascii="Times New Roman" w:hAnsi="Times New Roman" w:cs="Times New Roman"/>
          <w:sz w:val="24"/>
          <w:szCs w:val="24"/>
        </w:rPr>
        <w:t>interquartile range</w:t>
      </w:r>
    </w:p>
    <w:p w14:paraId="0E5196F8" w14:textId="167E2775" w:rsidR="00413BE1" w:rsidRPr="00FB4B2C" w:rsidRDefault="00413BE1" w:rsidP="0014777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FB4B2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proofErr w:type="gramEnd"/>
      <w:r w:rsidR="00B3030F" w:rsidRPr="00FB4B2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FB4B2C">
        <w:rPr>
          <w:rFonts w:ascii="Times New Roman" w:hAnsi="Times New Roman" w:cs="Times New Roman"/>
          <w:sz w:val="24"/>
          <w:szCs w:val="24"/>
          <w:lang w:val="en-GB"/>
        </w:rPr>
        <w:t>Unk</w:t>
      </w:r>
      <w:r w:rsidR="00BB22A5" w:rsidRPr="00FB4B2C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FB4B2C">
        <w:rPr>
          <w:rFonts w:ascii="Times New Roman" w:hAnsi="Times New Roman" w:cs="Times New Roman"/>
          <w:sz w:val="24"/>
          <w:szCs w:val="24"/>
          <w:lang w:val="en-GB"/>
        </w:rPr>
        <w:t>own represents number of missing values</w:t>
      </w:r>
    </w:p>
    <w:p w14:paraId="5598CA6A" w14:textId="4C2D1CFB" w:rsidR="00147779" w:rsidRPr="00FB4B2C" w:rsidRDefault="00147779" w:rsidP="0014777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4B2C">
        <w:rPr>
          <w:rFonts w:ascii="Times New Roman" w:eastAsia="Malgun Gothic" w:hAnsi="Times New Roman" w:cs="Times New Roman"/>
          <w:sz w:val="24"/>
          <w:szCs w:val="24"/>
          <w:vertAlign w:val="superscript"/>
        </w:rPr>
        <w:t>b</w:t>
      </w:r>
      <w:r w:rsidRPr="00FB4B2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 w:rsidR="001F5A6F" w:rsidRPr="00FB4B2C">
        <w:rPr>
          <w:rFonts w:ascii="Times New Roman" w:eastAsia="Times New Roman"/>
          <w:sz w:val="24"/>
        </w:rPr>
        <w:t>Extent to which each participant conforms to the mask-wearing precaution</w:t>
      </w:r>
    </w:p>
    <w:p w14:paraId="619A37D2" w14:textId="3F91D275" w:rsidR="00147779" w:rsidRPr="00FB4B2C" w:rsidRDefault="00147779" w:rsidP="00147779">
      <w:pPr>
        <w:pStyle w:val="NoSpacing"/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FB4B2C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FB4B2C">
        <w:rPr>
          <w:rFonts w:ascii="Times New Roman" w:hAnsi="Times New Roman" w:cs="Times New Roman"/>
          <w:sz w:val="24"/>
          <w:szCs w:val="24"/>
        </w:rPr>
        <w:t xml:space="preserve">Days passed from the last vaccination </w:t>
      </w:r>
    </w:p>
    <w:p w14:paraId="4802D464" w14:textId="77777777" w:rsidR="000A68FD" w:rsidRPr="00FB4B2C" w:rsidRDefault="006C3B26"/>
    <w:sectPr w:rsidR="000A68FD" w:rsidRPr="00FB4B2C" w:rsidSect="00413BE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ED6C9F" w14:textId="77777777" w:rsidR="006C3B26" w:rsidRDefault="006C3B26" w:rsidP="00815B31">
      <w:r>
        <w:separator/>
      </w:r>
    </w:p>
  </w:endnote>
  <w:endnote w:type="continuationSeparator" w:id="0">
    <w:p w14:paraId="0987136A" w14:textId="77777777" w:rsidR="006C3B26" w:rsidRDefault="006C3B26" w:rsidP="00815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45A839" w14:textId="77777777" w:rsidR="006C3B26" w:rsidRDefault="006C3B26" w:rsidP="00815B31">
      <w:r>
        <w:separator/>
      </w:r>
    </w:p>
  </w:footnote>
  <w:footnote w:type="continuationSeparator" w:id="0">
    <w:p w14:paraId="3340E876" w14:textId="77777777" w:rsidR="006C3B26" w:rsidRDefault="006C3B26" w:rsidP="00815B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3BE1"/>
    <w:rsid w:val="00023805"/>
    <w:rsid w:val="00055BC4"/>
    <w:rsid w:val="00086BBB"/>
    <w:rsid w:val="000F62C8"/>
    <w:rsid w:val="00147779"/>
    <w:rsid w:val="00162DB9"/>
    <w:rsid w:val="001645CC"/>
    <w:rsid w:val="001E697C"/>
    <w:rsid w:val="001F5A6F"/>
    <w:rsid w:val="00286695"/>
    <w:rsid w:val="002F3C48"/>
    <w:rsid w:val="003B656B"/>
    <w:rsid w:val="003D0E8A"/>
    <w:rsid w:val="003F1393"/>
    <w:rsid w:val="00413BE1"/>
    <w:rsid w:val="00460DDE"/>
    <w:rsid w:val="00467849"/>
    <w:rsid w:val="00476366"/>
    <w:rsid w:val="004A3C42"/>
    <w:rsid w:val="005720EA"/>
    <w:rsid w:val="005A03B4"/>
    <w:rsid w:val="005B60AF"/>
    <w:rsid w:val="005E40A7"/>
    <w:rsid w:val="006A0283"/>
    <w:rsid w:val="006C3B26"/>
    <w:rsid w:val="006E701F"/>
    <w:rsid w:val="00713C85"/>
    <w:rsid w:val="007200AE"/>
    <w:rsid w:val="007977DD"/>
    <w:rsid w:val="007A18AF"/>
    <w:rsid w:val="008012B3"/>
    <w:rsid w:val="00815B31"/>
    <w:rsid w:val="008455C5"/>
    <w:rsid w:val="009565F8"/>
    <w:rsid w:val="009726A5"/>
    <w:rsid w:val="00977F7A"/>
    <w:rsid w:val="009E5344"/>
    <w:rsid w:val="009F5875"/>
    <w:rsid w:val="009F75A6"/>
    <w:rsid w:val="00A0069D"/>
    <w:rsid w:val="00A05E45"/>
    <w:rsid w:val="00A67545"/>
    <w:rsid w:val="00AB2E20"/>
    <w:rsid w:val="00AD540F"/>
    <w:rsid w:val="00AD7498"/>
    <w:rsid w:val="00AE5636"/>
    <w:rsid w:val="00AE6C62"/>
    <w:rsid w:val="00B3030F"/>
    <w:rsid w:val="00B82D37"/>
    <w:rsid w:val="00BB22A5"/>
    <w:rsid w:val="00BC5013"/>
    <w:rsid w:val="00BD41E9"/>
    <w:rsid w:val="00CF4D8A"/>
    <w:rsid w:val="00D459B6"/>
    <w:rsid w:val="00D46570"/>
    <w:rsid w:val="00D73B54"/>
    <w:rsid w:val="00D85959"/>
    <w:rsid w:val="00DF689F"/>
    <w:rsid w:val="00E60AAC"/>
    <w:rsid w:val="00E658E5"/>
    <w:rsid w:val="00E879C6"/>
    <w:rsid w:val="00EA4FA7"/>
    <w:rsid w:val="00FB4B2C"/>
    <w:rsid w:val="00FE5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B3352C"/>
  <w15:chartTrackingRefBased/>
  <w15:docId w15:val="{6B1F4DCE-D6D9-4A48-BBEC-942CD154E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01F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E701F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6E701F"/>
    <w:pPr>
      <w:widowControl/>
      <w:wordWrap/>
      <w:autoSpaceDE/>
      <w:autoSpaceDN/>
      <w:ind w:leftChars="400" w:left="800"/>
      <w:jc w:val="left"/>
    </w:pPr>
    <w:rPr>
      <w:rFonts w:ascii="Gulim" w:eastAsia="Gulim" w:hAnsi="Gulim" w:cs="Gulim"/>
      <w:kern w:val="0"/>
      <w:sz w:val="24"/>
    </w:rPr>
  </w:style>
  <w:style w:type="character" w:customStyle="1" w:styleId="ListParagraphChar">
    <w:name w:val="List Paragraph Char"/>
    <w:link w:val="ListParagraph"/>
    <w:uiPriority w:val="34"/>
    <w:locked/>
    <w:rsid w:val="006E701F"/>
    <w:rPr>
      <w:rFonts w:ascii="Gulim" w:eastAsia="Gulim" w:hAnsi="Gulim" w:cs="Gulim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E701F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413BE1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paragraph" w:styleId="Header">
    <w:name w:val="header"/>
    <w:basedOn w:val="Normal"/>
    <w:link w:val="HeaderChar"/>
    <w:uiPriority w:val="99"/>
    <w:unhideWhenUsed/>
    <w:rsid w:val="00815B3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15B31"/>
    <w:rPr>
      <w:rFonts w:ascii="Batang" w:eastAsia="Batang" w:hAnsi="Times New Roman"/>
      <w:kern w:val="2"/>
      <w:szCs w:val="24"/>
    </w:rPr>
  </w:style>
  <w:style w:type="paragraph" w:styleId="Footer">
    <w:name w:val="footer"/>
    <w:basedOn w:val="Normal"/>
    <w:link w:val="FooterChar"/>
    <w:uiPriority w:val="99"/>
    <w:unhideWhenUsed/>
    <w:rsid w:val="00815B3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15B31"/>
    <w:rPr>
      <w:rFonts w:ascii="Batang" w:eastAsia="Batang" w:hAnsi="Times New Roman"/>
      <w:kern w:val="2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B2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2A5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2A5"/>
    <w:rPr>
      <w:rFonts w:ascii="Batang" w:eastAsia="Batang" w:hAnsi="Times New Roman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2A5"/>
    <w:rPr>
      <w:rFonts w:ascii="Batang" w:eastAsia="Batang" w:hAnsi="Times New Roman"/>
      <w:b/>
      <w:bCs/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2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2A5"/>
    <w:rPr>
      <w:rFonts w:ascii="Segoe UI" w:eastAsia="Batang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29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형(용인)감염내과)</dc:creator>
  <cp:keywords/>
  <dc:description/>
  <cp:lastModifiedBy>Editor</cp:lastModifiedBy>
  <cp:revision>23</cp:revision>
  <dcterms:created xsi:type="dcterms:W3CDTF">2022-07-22T02:20:00Z</dcterms:created>
  <dcterms:modified xsi:type="dcterms:W3CDTF">2022-10-08T13:56:00Z</dcterms:modified>
</cp:coreProperties>
</file>